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EFDF4" w14:textId="18A225DC" w:rsidR="0092648E" w:rsidRPr="003635A6" w:rsidRDefault="0092648E" w:rsidP="0092648E">
      <w:pPr>
        <w:pStyle w:val="Default"/>
        <w:rPr>
          <w:b/>
          <w:bCs/>
          <w:sz w:val="22"/>
          <w:szCs w:val="22"/>
        </w:rPr>
      </w:pPr>
      <w:r w:rsidRPr="003635A6">
        <w:rPr>
          <w:b/>
          <w:bCs/>
          <w:sz w:val="22"/>
          <w:szCs w:val="22"/>
        </w:rPr>
        <w:t>Interv</w:t>
      </w:r>
      <w:r>
        <w:rPr>
          <w:b/>
          <w:bCs/>
          <w:sz w:val="22"/>
          <w:szCs w:val="22"/>
        </w:rPr>
        <w:t>ention</w:t>
      </w:r>
      <w:r w:rsidRPr="003635A6">
        <w:rPr>
          <w:b/>
          <w:bCs/>
          <w:sz w:val="22"/>
          <w:szCs w:val="22"/>
        </w:rPr>
        <w:t xml:space="preserve"> Feedback Questionnaire</w:t>
      </w:r>
    </w:p>
    <w:p w14:paraId="50B15A4C" w14:textId="77777777" w:rsidR="0092648E" w:rsidRDefault="0092648E" w:rsidP="0092648E">
      <w:pPr>
        <w:pStyle w:val="Default"/>
        <w:rPr>
          <w:sz w:val="22"/>
          <w:szCs w:val="22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9634"/>
      </w:tblGrid>
      <w:tr w:rsidR="0092648E" w:rsidRPr="00447A30" w14:paraId="69BC81C4" w14:textId="77777777" w:rsidTr="00DF0C64">
        <w:tc>
          <w:tcPr>
            <w:tcW w:w="9634" w:type="dxa"/>
          </w:tcPr>
          <w:p w14:paraId="3EE1FB96" w14:textId="77777777" w:rsidR="0092648E" w:rsidRPr="00F30835" w:rsidRDefault="0092648E" w:rsidP="00DF0C64">
            <w:pPr>
              <w:rPr>
                <w:b/>
                <w:bCs/>
              </w:rPr>
            </w:pPr>
            <w:r w:rsidRPr="00F30835">
              <w:rPr>
                <w:b/>
                <w:bCs/>
              </w:rPr>
              <w:t>IFQ0101</w:t>
            </w:r>
          </w:p>
          <w:p w14:paraId="7E7D8B7F" w14:textId="77777777" w:rsidR="0092648E" w:rsidRDefault="0092648E" w:rsidP="00DF0C64">
            <w:r>
              <w:t xml:space="preserve">How </w:t>
            </w:r>
            <w:r w:rsidRPr="00660A2C">
              <w:t>easy</w:t>
            </w:r>
            <w:r>
              <w:t xml:space="preserve"> did you find it to use the intervention? </w:t>
            </w:r>
          </w:p>
          <w:p w14:paraId="315D7775" w14:textId="77777777" w:rsidR="0092648E" w:rsidRPr="00447A30" w:rsidRDefault="0092648E" w:rsidP="00DF0C64">
            <w:pPr>
              <w:rPr>
                <w:b/>
                <w:bCs/>
              </w:rPr>
            </w:pPr>
            <w:r>
              <w:t>(0 = not at all, 10 = very)</w:t>
            </w:r>
          </w:p>
        </w:tc>
      </w:tr>
      <w:tr w:rsidR="0092648E" w:rsidRPr="00255E35" w14:paraId="666C739F" w14:textId="77777777" w:rsidTr="00DF0C64">
        <w:tc>
          <w:tcPr>
            <w:tcW w:w="9634" w:type="dxa"/>
          </w:tcPr>
          <w:p w14:paraId="7FCB3A3B" w14:textId="77777777" w:rsidR="0092648E" w:rsidRPr="00F30835" w:rsidRDefault="0092648E" w:rsidP="00DF0C64">
            <w:pPr>
              <w:rPr>
                <w:b/>
                <w:bCs/>
              </w:rPr>
            </w:pPr>
            <w:r w:rsidRPr="00F30835">
              <w:rPr>
                <w:b/>
                <w:bCs/>
              </w:rPr>
              <w:t>IFQ0102</w:t>
            </w:r>
          </w:p>
          <w:p w14:paraId="3285D734" w14:textId="77777777" w:rsidR="0092648E" w:rsidRDefault="0092648E" w:rsidP="00DF0C64">
            <w:r>
              <w:t xml:space="preserve">How </w:t>
            </w:r>
            <w:r w:rsidRPr="00660A2C">
              <w:t>helpful</w:t>
            </w:r>
            <w:r>
              <w:t xml:space="preserve"> did you find the intervention?</w:t>
            </w:r>
          </w:p>
          <w:p w14:paraId="539DC3C6" w14:textId="77777777" w:rsidR="0092648E" w:rsidRPr="00255E35" w:rsidRDefault="0092648E" w:rsidP="00DF0C64">
            <w:pPr>
              <w:rPr>
                <w:b/>
                <w:bCs/>
              </w:rPr>
            </w:pPr>
            <w:r>
              <w:t>(0 = not at all, 10 = very)</w:t>
            </w:r>
          </w:p>
        </w:tc>
      </w:tr>
      <w:tr w:rsidR="0092648E" w:rsidRPr="00255E35" w14:paraId="30DFE613" w14:textId="77777777" w:rsidTr="00DF0C64">
        <w:tc>
          <w:tcPr>
            <w:tcW w:w="9634" w:type="dxa"/>
          </w:tcPr>
          <w:p w14:paraId="699C7BCB" w14:textId="77777777" w:rsidR="0092648E" w:rsidRPr="00F30835" w:rsidRDefault="0092648E" w:rsidP="00DF0C64">
            <w:pPr>
              <w:rPr>
                <w:b/>
                <w:bCs/>
              </w:rPr>
            </w:pPr>
            <w:r w:rsidRPr="00F30835">
              <w:rPr>
                <w:b/>
                <w:bCs/>
              </w:rPr>
              <w:t>IFQ0103</w:t>
            </w:r>
          </w:p>
          <w:p w14:paraId="3345FD34" w14:textId="77777777" w:rsidR="0092648E" w:rsidRPr="005811AC" w:rsidRDefault="0092648E" w:rsidP="00DF0C64">
            <w:pPr>
              <w:rPr>
                <w:b/>
                <w:bCs/>
              </w:rPr>
            </w:pPr>
            <w:r w:rsidRPr="005811AC">
              <w:t>How burdensome did you find the intervention?</w:t>
            </w:r>
          </w:p>
          <w:p w14:paraId="1F0F814B" w14:textId="77777777" w:rsidR="0092648E" w:rsidRPr="00255E35" w:rsidRDefault="0092648E" w:rsidP="00DF0C64">
            <w:pPr>
              <w:rPr>
                <w:b/>
                <w:bCs/>
              </w:rPr>
            </w:pPr>
            <w:r w:rsidRPr="005811AC">
              <w:t xml:space="preserve">(0 = </w:t>
            </w:r>
            <w:r>
              <w:t>very</w:t>
            </w:r>
            <w:r w:rsidRPr="005811AC">
              <w:t xml:space="preserve">, 10 = </w:t>
            </w:r>
            <w:r>
              <w:t>not at all</w:t>
            </w:r>
            <w:r w:rsidRPr="005811AC">
              <w:t>)</w:t>
            </w:r>
          </w:p>
        </w:tc>
      </w:tr>
      <w:tr w:rsidR="0092648E" w:rsidRPr="00F30835" w14:paraId="0EA19A1E" w14:textId="77777777" w:rsidTr="00DF0C64">
        <w:tc>
          <w:tcPr>
            <w:tcW w:w="9634" w:type="dxa"/>
          </w:tcPr>
          <w:p w14:paraId="188A39DA" w14:textId="77777777" w:rsidR="0092648E" w:rsidRPr="00F30835" w:rsidRDefault="0092648E" w:rsidP="00DF0C64">
            <w:pPr>
              <w:rPr>
                <w:b/>
                <w:bCs/>
              </w:rPr>
            </w:pPr>
            <w:r w:rsidRPr="00F30835">
              <w:rPr>
                <w:b/>
                <w:bCs/>
              </w:rPr>
              <w:t>IFQ0104</w:t>
            </w:r>
          </w:p>
          <w:p w14:paraId="09DA1699" w14:textId="77777777" w:rsidR="0092648E" w:rsidRPr="00F30835" w:rsidRDefault="0092648E" w:rsidP="00DF0C64">
            <w:pPr>
              <w:rPr>
                <w:b/>
                <w:bCs/>
              </w:rPr>
            </w:pPr>
            <w:r w:rsidRPr="005811AC">
              <w:t>How distressing did you find the intervention?</w:t>
            </w:r>
            <w:r w:rsidRPr="005811AC">
              <w:br/>
              <w:t xml:space="preserve">(0 = </w:t>
            </w:r>
            <w:r>
              <w:t>very</w:t>
            </w:r>
            <w:r w:rsidRPr="005811AC">
              <w:t xml:space="preserve">, 10 = </w:t>
            </w:r>
            <w:r>
              <w:t>not at all</w:t>
            </w:r>
            <w:r w:rsidRPr="005811AC">
              <w:t>)</w:t>
            </w:r>
          </w:p>
        </w:tc>
      </w:tr>
      <w:tr w:rsidR="0092648E" w:rsidRPr="00F30835" w14:paraId="352EAC97" w14:textId="77777777" w:rsidTr="00DF0C64">
        <w:tc>
          <w:tcPr>
            <w:tcW w:w="9634" w:type="dxa"/>
          </w:tcPr>
          <w:p w14:paraId="68A21CA8" w14:textId="77777777" w:rsidR="0092648E" w:rsidRPr="00F30835" w:rsidRDefault="0092648E" w:rsidP="00DF0C64">
            <w:pPr>
              <w:rPr>
                <w:b/>
                <w:bCs/>
              </w:rPr>
            </w:pPr>
            <w:r w:rsidRPr="00F30835">
              <w:rPr>
                <w:b/>
                <w:bCs/>
              </w:rPr>
              <w:t>IFQ0105</w:t>
            </w:r>
          </w:p>
          <w:p w14:paraId="2E3235DE" w14:textId="77777777" w:rsidR="0092648E" w:rsidRPr="005811AC" w:rsidRDefault="0092648E" w:rsidP="00DF0C64">
            <w:pPr>
              <w:rPr>
                <w:b/>
                <w:bCs/>
              </w:rPr>
            </w:pPr>
            <w:r w:rsidRPr="005811AC">
              <w:t>Overall, how acceptable did you find the intervention?</w:t>
            </w:r>
          </w:p>
          <w:p w14:paraId="57496182" w14:textId="77777777" w:rsidR="0092648E" w:rsidRPr="00F30835" w:rsidRDefault="0092648E" w:rsidP="00DF0C64">
            <w:pPr>
              <w:rPr>
                <w:b/>
                <w:bCs/>
              </w:rPr>
            </w:pPr>
            <w:r w:rsidRPr="005811AC">
              <w:t>(</w:t>
            </w:r>
            <w:r>
              <w:t>0 = not at all, 10 = very)</w:t>
            </w:r>
          </w:p>
        </w:tc>
      </w:tr>
      <w:tr w:rsidR="0092648E" w:rsidRPr="00F30835" w14:paraId="55283633" w14:textId="77777777" w:rsidTr="00DF0C64">
        <w:trPr>
          <w:trHeight w:val="1175"/>
        </w:trPr>
        <w:tc>
          <w:tcPr>
            <w:tcW w:w="9634" w:type="dxa"/>
          </w:tcPr>
          <w:p w14:paraId="5A9FFA11" w14:textId="77777777" w:rsidR="0092648E" w:rsidRPr="00F30835" w:rsidRDefault="0092648E" w:rsidP="00DF0C64">
            <w:pPr>
              <w:rPr>
                <w:b/>
                <w:bCs/>
              </w:rPr>
            </w:pPr>
            <w:r w:rsidRPr="00F30835">
              <w:rPr>
                <w:b/>
                <w:bCs/>
              </w:rPr>
              <w:t>IFQ0108</w:t>
            </w:r>
          </w:p>
          <w:p w14:paraId="46493684" w14:textId="77777777" w:rsidR="0092648E" w:rsidRDefault="0092648E" w:rsidP="00DF0C64">
            <w:r>
              <w:t xml:space="preserve">If you were having intrusive memories in the future, how </w:t>
            </w:r>
            <w:r w:rsidRPr="00660A2C">
              <w:t>willing</w:t>
            </w:r>
            <w:r>
              <w:t xml:space="preserve"> would you be to use the intervention if it was offered to you as something that would help?</w:t>
            </w:r>
          </w:p>
          <w:p w14:paraId="01BD45B7" w14:textId="77777777" w:rsidR="0092648E" w:rsidRPr="00F30835" w:rsidRDefault="0092648E" w:rsidP="00DF0C64">
            <w:pPr>
              <w:rPr>
                <w:b/>
                <w:bCs/>
              </w:rPr>
            </w:pPr>
            <w:r>
              <w:t>(0 = not at all, 10 = very)</w:t>
            </w:r>
          </w:p>
        </w:tc>
      </w:tr>
      <w:tr w:rsidR="0092648E" w:rsidRPr="00F30835" w14:paraId="7162D0FB" w14:textId="77777777" w:rsidTr="00DF0C64">
        <w:tc>
          <w:tcPr>
            <w:tcW w:w="9634" w:type="dxa"/>
          </w:tcPr>
          <w:p w14:paraId="02B42FA1" w14:textId="77777777" w:rsidR="0092648E" w:rsidRPr="00F30835" w:rsidRDefault="0092648E" w:rsidP="00DF0C64">
            <w:pPr>
              <w:rPr>
                <w:b/>
                <w:bCs/>
              </w:rPr>
            </w:pPr>
            <w:r w:rsidRPr="00F30835">
              <w:rPr>
                <w:b/>
                <w:bCs/>
              </w:rPr>
              <w:t>IFQ0109</w:t>
            </w:r>
          </w:p>
          <w:p w14:paraId="5593E996" w14:textId="77777777" w:rsidR="0092648E" w:rsidRPr="005811AC" w:rsidRDefault="0092648E" w:rsidP="00DF0C64">
            <w:pPr>
              <w:rPr>
                <w:b/>
                <w:bCs/>
              </w:rPr>
            </w:pPr>
            <w:r w:rsidRPr="005811AC">
              <w:t>If a colleague or friend was having intrusive memories, how confident would you be in recommending the intervention to them?</w:t>
            </w:r>
          </w:p>
          <w:p w14:paraId="2674FEE1" w14:textId="77777777" w:rsidR="0092648E" w:rsidRPr="00F30835" w:rsidRDefault="0092648E" w:rsidP="00DF0C64">
            <w:pPr>
              <w:rPr>
                <w:b/>
                <w:bCs/>
              </w:rPr>
            </w:pPr>
            <w:r>
              <w:t>(0 = not at all, 10 = very)</w:t>
            </w:r>
          </w:p>
        </w:tc>
      </w:tr>
      <w:tr w:rsidR="0092648E" w:rsidRPr="00F30835" w14:paraId="288885B5" w14:textId="77777777" w:rsidTr="00DF0C64">
        <w:tc>
          <w:tcPr>
            <w:tcW w:w="9634" w:type="dxa"/>
          </w:tcPr>
          <w:p w14:paraId="76F825D1" w14:textId="77777777" w:rsidR="0092648E" w:rsidRPr="00F30835" w:rsidRDefault="0092648E" w:rsidP="00DF0C64">
            <w:pPr>
              <w:rPr>
                <w:b/>
                <w:bCs/>
              </w:rPr>
            </w:pPr>
            <w:r w:rsidRPr="00F30835">
              <w:rPr>
                <w:b/>
                <w:bCs/>
              </w:rPr>
              <w:t>IFQ0110</w:t>
            </w:r>
          </w:p>
          <w:p w14:paraId="28CFADDA" w14:textId="77777777" w:rsidR="0092648E" w:rsidRPr="005811AC" w:rsidRDefault="0092648E" w:rsidP="00DF0C64">
            <w:pPr>
              <w:rPr>
                <w:b/>
                <w:bCs/>
              </w:rPr>
            </w:pPr>
            <w:r w:rsidRPr="005811AC">
              <w:t>How much do you feel that this intervention could be used within NHS Trusts/healthcare organisations to support staff who have experienced work-related traumatic events?</w:t>
            </w:r>
          </w:p>
          <w:p w14:paraId="424D3F77" w14:textId="77777777" w:rsidR="0092648E" w:rsidRPr="00F30835" w:rsidRDefault="0092648E" w:rsidP="00DF0C64">
            <w:pPr>
              <w:rPr>
                <w:b/>
                <w:bCs/>
              </w:rPr>
            </w:pPr>
            <w:r>
              <w:t>(0 = not at all, 10 = very)</w:t>
            </w:r>
          </w:p>
        </w:tc>
      </w:tr>
      <w:tr w:rsidR="0092648E" w:rsidRPr="00F30835" w14:paraId="602DFD82" w14:textId="77777777" w:rsidTr="00DF0C64">
        <w:tc>
          <w:tcPr>
            <w:tcW w:w="9634" w:type="dxa"/>
          </w:tcPr>
          <w:p w14:paraId="187E438D" w14:textId="77777777" w:rsidR="0092648E" w:rsidRPr="003635A6" w:rsidRDefault="0092648E" w:rsidP="00DF0C64">
            <w:r w:rsidRPr="003635A6">
              <w:t>IFQ0111</w:t>
            </w:r>
          </w:p>
          <w:p w14:paraId="3EF2470C" w14:textId="77777777" w:rsidR="0092648E" w:rsidRPr="003635A6" w:rsidRDefault="0092648E" w:rsidP="00DF0C64">
            <w:r w:rsidRPr="003635A6">
              <w:t xml:space="preserve">How could we </w:t>
            </w:r>
            <w:r w:rsidRPr="007A1E49">
              <w:rPr>
                <w:b/>
                <w:bCs/>
              </w:rPr>
              <w:t>improve</w:t>
            </w:r>
            <w:r w:rsidRPr="003635A6">
              <w:t xml:space="preserve"> this intervention as something that could be offered to healthcare staff to help reduce intrusive memories after a work-related traumatic event?</w:t>
            </w:r>
          </w:p>
          <w:p w14:paraId="6F9C747E" w14:textId="77777777" w:rsidR="0092648E" w:rsidRPr="003635A6" w:rsidRDefault="0092648E" w:rsidP="00DF0C64">
            <w:r w:rsidRPr="003635A6">
              <w:t>(Free-text response)</w:t>
            </w:r>
          </w:p>
        </w:tc>
      </w:tr>
      <w:tr w:rsidR="0092648E" w:rsidRPr="00F30835" w14:paraId="70285595" w14:textId="77777777" w:rsidTr="00DF0C64">
        <w:tc>
          <w:tcPr>
            <w:tcW w:w="9634" w:type="dxa"/>
          </w:tcPr>
          <w:p w14:paraId="5F634841" w14:textId="77777777" w:rsidR="0092648E" w:rsidRPr="003635A6" w:rsidRDefault="0092648E" w:rsidP="00DF0C64">
            <w:r w:rsidRPr="003635A6">
              <w:t>IFQ0112</w:t>
            </w:r>
          </w:p>
          <w:p w14:paraId="7ED7D241" w14:textId="77777777" w:rsidR="0092648E" w:rsidRPr="003635A6" w:rsidRDefault="0092648E" w:rsidP="00DF0C64">
            <w:r w:rsidRPr="003635A6">
              <w:t>Do you have any other suggestions or comments about the intervention?</w:t>
            </w:r>
          </w:p>
          <w:p w14:paraId="38AA165A" w14:textId="77777777" w:rsidR="0092648E" w:rsidRPr="003635A6" w:rsidRDefault="0092648E" w:rsidP="00DF0C64">
            <w:r w:rsidRPr="003635A6">
              <w:t>(Free-text response)</w:t>
            </w:r>
          </w:p>
        </w:tc>
      </w:tr>
    </w:tbl>
    <w:p w14:paraId="56681BA1" w14:textId="77777777" w:rsidR="0092648E" w:rsidRPr="00F57D89" w:rsidRDefault="0092648E" w:rsidP="0092648E">
      <w:pPr>
        <w:rPr>
          <w:b/>
          <w:bCs/>
        </w:rPr>
      </w:pPr>
    </w:p>
    <w:p w14:paraId="04329E4E" w14:textId="77777777" w:rsidR="00B369D5" w:rsidRDefault="00B369D5"/>
    <w:sectPr w:rsidR="00B369D5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51266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F8DBE8" w14:textId="77777777" w:rsidR="000A728B" w:rsidRDefault="0092648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194D1D" w14:textId="77777777" w:rsidR="000A728B" w:rsidRDefault="0092648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309"/>
    <w:rsid w:val="00181309"/>
    <w:rsid w:val="0092648E"/>
    <w:rsid w:val="009615F8"/>
    <w:rsid w:val="00B369D5"/>
    <w:rsid w:val="00D06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7BBB7"/>
  <w15:chartTrackingRefBased/>
  <w15:docId w15:val="{37BB5A6C-383E-4E19-B6F6-B92B8205D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4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64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264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648E"/>
  </w:style>
  <w:style w:type="paragraph" w:customStyle="1" w:styleId="Default">
    <w:name w:val="Default"/>
    <w:rsid w:val="0092648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Patel (staff)</dc:creator>
  <cp:keywords/>
  <dc:description/>
  <cp:lastModifiedBy>Priya Patel (staff)</cp:lastModifiedBy>
  <cp:revision>2</cp:revision>
  <dcterms:created xsi:type="dcterms:W3CDTF">2023-03-13T16:02:00Z</dcterms:created>
  <dcterms:modified xsi:type="dcterms:W3CDTF">2023-03-13T16:02:00Z</dcterms:modified>
</cp:coreProperties>
</file>